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508" w:rsidRPr="00B579B5" w:rsidRDefault="00A24508" w:rsidP="00A24508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OneGulliverA" w:hAnsi="Times New Roman" w:cs="Times New Roman"/>
          <w:sz w:val="24"/>
          <w:szCs w:val="24"/>
          <w:lang w:val="en-GB"/>
        </w:rPr>
      </w:pPr>
      <w:bookmarkStart w:id="0" w:name="OLE_LINK95"/>
      <w:bookmarkStart w:id="1" w:name="OLE_LINK96"/>
      <w:proofErr w:type="gramStart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>Fig.</w:t>
      </w:r>
      <w:proofErr w:type="gramEnd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>S1</w:t>
      </w:r>
      <w:proofErr w:type="spellEnd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 xml:space="preserve"> </w:t>
      </w:r>
      <w:bookmarkEnd w:id="0"/>
      <w:bookmarkEnd w:id="1"/>
      <w:r w:rsidRPr="00B579B5">
        <w:rPr>
          <w:rFonts w:ascii="Times New Roman" w:eastAsia="OneGulliverA" w:hAnsi="Times New Roman" w:cs="Times New Roman"/>
          <w:sz w:val="24"/>
          <w:szCs w:val="24"/>
          <w:lang w:val="en-GB"/>
        </w:rPr>
        <w:t xml:space="preserve">At day 30, </w:t>
      </w:r>
      <w:proofErr w:type="spellStart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>E2</w:t>
      </w:r>
      <w:proofErr w:type="spellEnd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treatment promoted DA neurons differentiation from </w:t>
      </w:r>
      <w:proofErr w:type="spellStart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>hESCs</w:t>
      </w:r>
      <w:proofErr w:type="spellEnd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. </w:t>
      </w:r>
      <w:proofErr w:type="spellStart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>Immunostaining</w:t>
      </w:r>
      <w:proofErr w:type="spellEnd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experiments indicated DA neuron markers of </w:t>
      </w:r>
      <w:proofErr w:type="spellStart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>TUJ</w:t>
      </w:r>
      <w:proofErr w:type="spellEnd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>-1 and TH expressed. Single inhibitor (</w:t>
      </w:r>
      <w:proofErr w:type="spellStart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>JB1</w:t>
      </w:r>
      <w:proofErr w:type="spellEnd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or ICI) decreased the cells expressing TH and </w:t>
      </w:r>
      <w:proofErr w:type="spellStart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>TUJ</w:t>
      </w:r>
      <w:proofErr w:type="spellEnd"/>
      <w:r w:rsidRPr="00B579B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-1 lightly, and inhibitors combination application repressed the positive population strongly. </w:t>
      </w:r>
      <w:r w:rsidRPr="00B579B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Scar bar, 50 </w:t>
      </w:r>
      <w:proofErr w:type="spellStart"/>
      <w:r w:rsidRPr="00B579B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μm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.</w:t>
      </w:r>
    </w:p>
    <w:p w:rsidR="00A24508" w:rsidRPr="00B579B5" w:rsidRDefault="00A24508" w:rsidP="00A2450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OLE_LINK93"/>
      <w:bookmarkStart w:id="3" w:name="OLE_LINK94"/>
      <w:proofErr w:type="gramStart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>Fig.</w:t>
      </w:r>
      <w:proofErr w:type="gramEnd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>S2</w:t>
      </w:r>
      <w:proofErr w:type="spellEnd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 xml:space="preserve">. </w:t>
      </w:r>
      <w:proofErr w:type="spellStart"/>
      <w:r w:rsidRPr="008A0BB0">
        <w:rPr>
          <w:rFonts w:ascii="Times New Roman" w:eastAsia="OneGulliverA" w:hAnsi="Times New Roman" w:cs="Times New Roman"/>
          <w:sz w:val="24"/>
          <w:szCs w:val="24"/>
          <w:lang w:val="en-GB"/>
        </w:rPr>
        <w:t>IGF</w:t>
      </w:r>
      <w:proofErr w:type="spellEnd"/>
      <w:r w:rsidRPr="008A0BB0">
        <w:rPr>
          <w:rFonts w:ascii="Times New Roman" w:eastAsia="OneGulliverA" w:hAnsi="Times New Roman" w:cs="Times New Roman"/>
          <w:sz w:val="24"/>
          <w:szCs w:val="24"/>
          <w:lang w:val="en-GB"/>
        </w:rPr>
        <w:t xml:space="preserve">-1 </w:t>
      </w:r>
      <w:r w:rsidRPr="008A0BB0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exposure up-regulated </w:t>
      </w:r>
      <w:proofErr w:type="spellStart"/>
      <w:r w:rsidRPr="008A0BB0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IGF</w:t>
      </w:r>
      <w:proofErr w:type="spellEnd"/>
      <w:r w:rsidRPr="008A0BB0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-1 and marker genes’ expression of ectoderm layers during </w:t>
      </w:r>
      <w:proofErr w:type="spellStart"/>
      <w:r w:rsidRPr="008A0BB0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hESCs</w:t>
      </w:r>
      <w:proofErr w:type="spellEnd"/>
      <w:r w:rsidRPr="008A0BB0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differentiation period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. </w:t>
      </w:r>
      <w:r w:rsidRPr="00B579B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A.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NESTIN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OX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as measured by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qPCR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ssay at three time-points.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1 increased the expression of ectoderm markers of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NESTIN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days 0, 3 and 7),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OX1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days 0, 3 and 7) an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days 0, 3 and 7), while ICI or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JB1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ingly applied represse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NESTIN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days 3 and 7),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OX1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day 7) an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days 3 and 7) expression partially. Inhibitors combination (ICI plus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JB1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significantly reduce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NESTIN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day 7),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OX1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day 7) an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day 7) expression.</w:t>
      </w:r>
      <w:r w:rsidRPr="00B579B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B.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t day 7,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1,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NESTIN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SOX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1 was measured by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FACS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ssay. Results indicated that one inhibitor just curbed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E2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ffect slightly, inhibitors combination strongly decreased the population of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NESTIN</w:t>
      </w:r>
      <w:r w:rsidRPr="00B579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B579B5">
        <w:rPr>
          <w:rFonts w:ascii="Times New Roman" w:hAnsi="Times New Roman" w:cs="Times New Roman"/>
          <w:sz w:val="24"/>
          <w:szCs w:val="24"/>
          <w:lang w:val="en-GB"/>
        </w:rPr>
        <w:t>SOX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cells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significantly</w:t>
      </w:r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=3; Error bars indicate SD. *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5**;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1; ***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01 (compared with the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DMSO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group). #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5; ##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1; ###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01 (compared with the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-1 group)</w:t>
      </w:r>
    </w:p>
    <w:bookmarkEnd w:id="2"/>
    <w:bookmarkEnd w:id="3"/>
    <w:p w:rsidR="00A24508" w:rsidRPr="00B579B5" w:rsidRDefault="00A24508" w:rsidP="00A2450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>Supplementary Fig.</w:t>
      </w:r>
      <w:proofErr w:type="gramEnd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>S3</w:t>
      </w:r>
      <w:proofErr w:type="spellEnd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 xml:space="preserve">. </w:t>
      </w:r>
      <w:proofErr w:type="spellStart"/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-1 induces </w:t>
      </w:r>
      <w:proofErr w:type="spellStart"/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NPCs</w:t>
      </w:r>
      <w:proofErr w:type="spellEnd"/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and DA neurons differentiation through </w:t>
      </w:r>
      <w:proofErr w:type="spellStart"/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-1 and </w:t>
      </w:r>
      <w:proofErr w:type="spellStart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ER</w:t>
      </w:r>
      <w:r w:rsidRPr="00B579B5">
        <w:rPr>
          <w:rFonts w:ascii="Times New Roman" w:eastAsia="TT6D87o00" w:hAnsi="Times New Roman" w:cs="Times New Roman"/>
          <w:b/>
          <w:sz w:val="24"/>
          <w:szCs w:val="24"/>
          <w:lang w:val="en-GB"/>
        </w:rPr>
        <w:t>β</w:t>
      </w:r>
      <w:proofErr w:type="spellEnd"/>
      <w:r>
        <w:rPr>
          <w:rFonts w:ascii="Times New Roman" w:eastAsia="TT6D87o00" w:hAnsi="Times New Roman" w:cs="Times New Roman"/>
          <w:b/>
          <w:sz w:val="24"/>
          <w:szCs w:val="24"/>
          <w:lang w:val="en-GB"/>
        </w:rPr>
        <w:t xml:space="preserve">. </w:t>
      </w:r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A.</w:t>
      </w:r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1 treatment increased the expression of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-1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and NPC markers (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NESTIN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MSI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, ICI or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JB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1 added reduce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-1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NPC markers expression partly, inhibitors combination were represse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-1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and NPC markers</w:t>
      </w:r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otably. </w:t>
      </w:r>
      <w:r w:rsidRPr="00B579B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B.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NESTIN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 and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MSI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1-positive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NPCs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ecreased upon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1 </w:t>
      </w:r>
      <w:proofErr w:type="gram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treatment,</w:t>
      </w:r>
      <w:proofErr w:type="gram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ICI or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JB1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eparately supplied inhibited the cell population not wholly, antagonists combination (ICI and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JB1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significantly reduced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NESTIN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 and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MSI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1-positive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NPCs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opulation. </w:t>
      </w:r>
      <w:r w:rsidRPr="00B579B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C.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-1 induced the expression of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>β</w:t>
      </w:r>
      <w:proofErr w:type="spellEnd"/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 xml:space="preserve"> </w:t>
      </w:r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 xml:space="preserve">higher than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>α</w:t>
      </w:r>
      <w:proofErr w:type="spellEnd"/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 xml:space="preserve">, one or two inhibitors could repress the expression of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>β</w:t>
      </w:r>
      <w:proofErr w:type="spellEnd"/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 xml:space="preserve"> more obviously than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>α</w:t>
      </w:r>
      <w:proofErr w:type="spellEnd"/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>, inhibitors combination prohibited</w:t>
      </w:r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 xml:space="preserve"> the expression of</w:t>
      </w:r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>β</w:t>
      </w:r>
      <w:proofErr w:type="spellEnd"/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 xml:space="preserve"> more dominant than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>α</w:t>
      </w:r>
      <w:proofErr w:type="spellEnd"/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 xml:space="preserve">, </w:t>
      </w:r>
      <w:proofErr w:type="gram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inhibitors</w:t>
      </w:r>
      <w:proofErr w:type="gram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ombination group decreased the expression of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>β</w:t>
      </w:r>
      <w:proofErr w:type="spellEnd"/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 xml:space="preserve">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ore powerful than single inhibitor group at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NPCs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ifferentiation stage. </w:t>
      </w:r>
      <w:r w:rsidRPr="00B579B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Experiments were carried out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t differentiation day 14. </w:t>
      </w:r>
      <w:r w:rsidRPr="00B579B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D.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1 treatment increased the expression of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DA neuron markers of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TH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TUJ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single inhibitor supplied decrease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TH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TUJ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xpression partly, inhibitors combination repressed decrease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TH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proofErr w:type="spellStart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TUJ</w:t>
      </w:r>
      <w:proofErr w:type="spellEnd"/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-1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xpression greatly. </w:t>
      </w:r>
      <w:r w:rsidRPr="00B579B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E.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FACS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ssay indicated TH- and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TUJ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1-positive DA neurons increased upon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E2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reatment, one inhibitor supplied partially decreased the number of TH- and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TUJ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-1-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>positive DA neurons</w:t>
      </w:r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inhibitors combination supplied completely inhibited the cell population. </w:t>
      </w:r>
      <w:r w:rsidRPr="00B579B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F.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-1 activated </w:t>
      </w:r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the expression of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>β</w:t>
      </w:r>
      <w:proofErr w:type="spellEnd"/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 xml:space="preserve"> </w:t>
      </w:r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 xml:space="preserve">higher than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>α</w:t>
      </w:r>
      <w:proofErr w:type="spellEnd"/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 xml:space="preserve"> </w:t>
      </w:r>
      <w:r w:rsidRPr="00B579B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at DA neuron differentiation stage, one or two inhibitors curbed the expression of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>β</w:t>
      </w:r>
      <w:proofErr w:type="spellEnd"/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 xml:space="preserve"> stronger than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>α</w:t>
      </w:r>
      <w:proofErr w:type="spellEnd"/>
      <w:r w:rsidRPr="00B579B5">
        <w:rPr>
          <w:rFonts w:ascii="Times New Roman" w:eastAsia="TT6DE2o00" w:hAnsi="Times New Roman" w:cs="Times New Roman"/>
          <w:sz w:val="24"/>
          <w:szCs w:val="24"/>
          <w:lang w:val="en-GB"/>
        </w:rPr>
        <w:t xml:space="preserve">, </w:t>
      </w:r>
      <w:proofErr w:type="gram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inhibitors</w:t>
      </w:r>
      <w:proofErr w:type="gram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ombination group decreased the expression of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>β</w:t>
      </w:r>
      <w:proofErr w:type="spellEnd"/>
      <w:r w:rsidRPr="00B579B5">
        <w:rPr>
          <w:rFonts w:ascii="Times New Roman" w:eastAsia="TT6D87o00" w:hAnsi="Times New Roman" w:cs="Times New Roman"/>
          <w:sz w:val="24"/>
          <w:szCs w:val="24"/>
          <w:lang w:val="en-GB"/>
        </w:rPr>
        <w:t xml:space="preserve">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ore powerful than single inhibitor group. </w:t>
      </w:r>
      <w:r w:rsidRPr="00B579B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Experiments were carried out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at differentiation day 30,</w:t>
      </w:r>
      <w:r w:rsidRPr="00B579B5">
        <w:rPr>
          <w:rFonts w:ascii="Times New Roman" w:eastAsia="Adobe 楷体 Std R" w:hAnsi="Times New Roman" w:cs="Times New Roman"/>
          <w:color w:val="000000"/>
          <w:sz w:val="24"/>
          <w:szCs w:val="24"/>
          <w:lang w:val="en-GB"/>
        </w:rPr>
        <w:t xml:space="preserve">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=3; Error bars indicate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SD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; *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p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 0.05; **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0.01; ***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0.001 (compared with the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DMSO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group). </w:t>
      </w:r>
      <w:proofErr w:type="gram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#,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0.05; ##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1; ###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01 (compared with the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-1 group).</w:t>
      </w:r>
      <w:proofErr w:type="gram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= ICI; J=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JB1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A24508" w:rsidRPr="00B579B5" w:rsidRDefault="00A24508" w:rsidP="00A2450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bookmarkStart w:id="4" w:name="OLE_LINK97"/>
      <w:bookmarkStart w:id="5" w:name="OLE_LINK98"/>
      <w:proofErr w:type="gramStart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>Supplementary Fig.</w:t>
      </w:r>
      <w:proofErr w:type="gramEnd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eastAsia="OneGulliverA" w:hAnsi="Times New Roman" w:cs="Times New Roman"/>
          <w:b/>
          <w:sz w:val="24"/>
          <w:szCs w:val="24"/>
          <w:lang w:val="en-GB"/>
        </w:rPr>
        <w:t>S4</w:t>
      </w:r>
      <w:proofErr w:type="spellEnd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End w:id="4"/>
      <w:bookmarkEnd w:id="5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proofErr w:type="gramStart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-1 </w:t>
      </w:r>
      <w:proofErr w:type="spellStart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siRNA</w:t>
      </w:r>
      <w:proofErr w:type="spellEnd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r </w:t>
      </w:r>
      <w:proofErr w:type="spellStart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ER</w:t>
      </w:r>
      <w:r w:rsidRPr="00B579B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β</w:t>
      </w:r>
      <w:proofErr w:type="spellEnd"/>
      <w:r w:rsidRPr="00B579B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siRNA</w:t>
      </w:r>
      <w:proofErr w:type="spellEnd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transfection</w:t>
      </w:r>
      <w:proofErr w:type="spellEnd"/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down-regulated </w:t>
      </w:r>
      <w:proofErr w:type="spellStart"/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-1 and </w:t>
      </w:r>
      <w:proofErr w:type="spellStart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ER</w:t>
      </w:r>
      <w:r w:rsidRPr="00B579B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β</w:t>
      </w:r>
      <w:proofErr w:type="spellEnd"/>
      <w:r w:rsidRPr="00B579B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expression at </w:t>
      </w:r>
      <w:proofErr w:type="spellStart"/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NPCs</w:t>
      </w:r>
      <w:proofErr w:type="spellEnd"/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stag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1 and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β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ere measured by Western blot assay at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NPCs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tage. </w:t>
      </w:r>
      <w:proofErr w:type="spellStart"/>
      <w:proofErr w:type="gramStart"/>
      <w:r w:rsidRPr="00B579B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Aa</w:t>
      </w:r>
      <w:proofErr w:type="spellEnd"/>
      <w:proofErr w:type="gram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-1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siRNA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β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siRNA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transfection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significantly reduced the expression of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-1. </w:t>
      </w:r>
      <w:proofErr w:type="spellStart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Ab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he expression of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β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was curbed after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-1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siRNA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β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siRNA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transfection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respectively.</w:t>
      </w:r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Ba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-1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siRNA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β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siRNA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transfection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significantly decreased the expression of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-1 in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2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treatment group. </w:t>
      </w:r>
      <w:r w:rsidRPr="00B579B5">
        <w:rPr>
          <w:rFonts w:ascii="Times New Roman" w:hAnsi="Times New Roman" w:cs="Times New Roman"/>
          <w:b/>
          <w:sz w:val="24"/>
          <w:szCs w:val="24"/>
          <w:lang w:val="en-GB"/>
        </w:rPr>
        <w:t>Bb</w:t>
      </w:r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, In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2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treatment group, </w:t>
      </w:r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he expression of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β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was inhibited after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IGF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-1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siRNA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ER</w:t>
      </w:r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β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siRNA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579B5">
        <w:rPr>
          <w:rFonts w:ascii="Times New Roman" w:hAnsi="Times New Roman" w:cs="Times New Roman"/>
          <w:sz w:val="24"/>
          <w:szCs w:val="24"/>
          <w:lang w:val="en-GB"/>
        </w:rPr>
        <w:t>transfection</w:t>
      </w:r>
      <w:proofErr w:type="spellEnd"/>
      <w:r w:rsidRPr="00B579B5">
        <w:rPr>
          <w:rFonts w:ascii="Times New Roman" w:hAnsi="Times New Roman" w:cs="Times New Roman"/>
          <w:sz w:val="24"/>
          <w:szCs w:val="24"/>
          <w:lang w:val="en-GB"/>
        </w:rPr>
        <w:t xml:space="preserve"> respectively.</w:t>
      </w:r>
      <w:r w:rsidRPr="00B579B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rror bars indicate SD. *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5**;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1; ***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01 (compared with the control group). #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5; ##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1; ###, </w:t>
      </w:r>
      <w:r w:rsidRPr="00B579B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0.001 (compared with the </w:t>
      </w:r>
      <w:proofErr w:type="spellStart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>E2</w:t>
      </w:r>
      <w:proofErr w:type="spellEnd"/>
      <w:r w:rsidRPr="00B579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group)</w:t>
      </w:r>
    </w:p>
    <w:p w:rsidR="00C434E3" w:rsidRDefault="00C434E3"/>
    <w:sectPr w:rsidR="00C434E3" w:rsidSect="00C43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A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TT6D87o00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T6DE2o00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obe 楷体 Std R">
    <w:altName w:val="Arial Unicode MS"/>
    <w:panose1 w:val="00000000000000000000"/>
    <w:charset w:val="86"/>
    <w:family w:val="roman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90"/>
  <w:proofState w:spelling="clean" w:grammar="clean"/>
  <w:defaultTabStop w:val="720"/>
  <w:characterSpacingControl w:val="doNotCompress"/>
  <w:compat/>
  <w:rsids>
    <w:rsidRoot w:val="00A24508"/>
    <w:rsid w:val="000011EB"/>
    <w:rsid w:val="00001E58"/>
    <w:rsid w:val="00003F0D"/>
    <w:rsid w:val="000041B1"/>
    <w:rsid w:val="00004387"/>
    <w:rsid w:val="00005F22"/>
    <w:rsid w:val="00010F2E"/>
    <w:rsid w:val="00012EFC"/>
    <w:rsid w:val="000141B1"/>
    <w:rsid w:val="00014BFE"/>
    <w:rsid w:val="00015E94"/>
    <w:rsid w:val="00020A55"/>
    <w:rsid w:val="00022999"/>
    <w:rsid w:val="00026459"/>
    <w:rsid w:val="00030C0F"/>
    <w:rsid w:val="00031118"/>
    <w:rsid w:val="00032A66"/>
    <w:rsid w:val="00033350"/>
    <w:rsid w:val="0003382C"/>
    <w:rsid w:val="00034200"/>
    <w:rsid w:val="000343BA"/>
    <w:rsid w:val="00035C03"/>
    <w:rsid w:val="00036376"/>
    <w:rsid w:val="00036C27"/>
    <w:rsid w:val="00040504"/>
    <w:rsid w:val="00043E67"/>
    <w:rsid w:val="000456AF"/>
    <w:rsid w:val="000456F7"/>
    <w:rsid w:val="00046D92"/>
    <w:rsid w:val="00051E0B"/>
    <w:rsid w:val="00052633"/>
    <w:rsid w:val="00053234"/>
    <w:rsid w:val="00053F78"/>
    <w:rsid w:val="00054B2A"/>
    <w:rsid w:val="00055781"/>
    <w:rsid w:val="0006012E"/>
    <w:rsid w:val="0006211F"/>
    <w:rsid w:val="00062508"/>
    <w:rsid w:val="0006581A"/>
    <w:rsid w:val="000703FA"/>
    <w:rsid w:val="00072B38"/>
    <w:rsid w:val="00074827"/>
    <w:rsid w:val="0007528B"/>
    <w:rsid w:val="000764C5"/>
    <w:rsid w:val="000814E0"/>
    <w:rsid w:val="00081DA0"/>
    <w:rsid w:val="00082C1D"/>
    <w:rsid w:val="000855C3"/>
    <w:rsid w:val="000873CF"/>
    <w:rsid w:val="00087EF4"/>
    <w:rsid w:val="00093129"/>
    <w:rsid w:val="000931BD"/>
    <w:rsid w:val="00093312"/>
    <w:rsid w:val="0009376E"/>
    <w:rsid w:val="00094510"/>
    <w:rsid w:val="00095F9C"/>
    <w:rsid w:val="0009789F"/>
    <w:rsid w:val="000A3A0F"/>
    <w:rsid w:val="000A45B0"/>
    <w:rsid w:val="000A5681"/>
    <w:rsid w:val="000A73EC"/>
    <w:rsid w:val="000B0BFA"/>
    <w:rsid w:val="000B1E1E"/>
    <w:rsid w:val="000B2D67"/>
    <w:rsid w:val="000B55EC"/>
    <w:rsid w:val="000B5F62"/>
    <w:rsid w:val="000C2224"/>
    <w:rsid w:val="000C3507"/>
    <w:rsid w:val="000C6F7D"/>
    <w:rsid w:val="000C70DE"/>
    <w:rsid w:val="000D19E9"/>
    <w:rsid w:val="000D38DC"/>
    <w:rsid w:val="000D395C"/>
    <w:rsid w:val="000D56A4"/>
    <w:rsid w:val="000D7346"/>
    <w:rsid w:val="000D7BFB"/>
    <w:rsid w:val="000E380D"/>
    <w:rsid w:val="000E45C4"/>
    <w:rsid w:val="000E6D9E"/>
    <w:rsid w:val="000E6F47"/>
    <w:rsid w:val="000F07BB"/>
    <w:rsid w:val="000F24D0"/>
    <w:rsid w:val="000F285C"/>
    <w:rsid w:val="000F2E53"/>
    <w:rsid w:val="000F582B"/>
    <w:rsid w:val="000F5BBB"/>
    <w:rsid w:val="000F610B"/>
    <w:rsid w:val="000F76D0"/>
    <w:rsid w:val="00100136"/>
    <w:rsid w:val="00104356"/>
    <w:rsid w:val="00105293"/>
    <w:rsid w:val="0010580D"/>
    <w:rsid w:val="00105B30"/>
    <w:rsid w:val="0010769F"/>
    <w:rsid w:val="00107C0F"/>
    <w:rsid w:val="001115EA"/>
    <w:rsid w:val="00111BA9"/>
    <w:rsid w:val="0011496D"/>
    <w:rsid w:val="00115B99"/>
    <w:rsid w:val="00116079"/>
    <w:rsid w:val="001167FD"/>
    <w:rsid w:val="001175B6"/>
    <w:rsid w:val="00122FDA"/>
    <w:rsid w:val="0012433A"/>
    <w:rsid w:val="00124C5F"/>
    <w:rsid w:val="0012728F"/>
    <w:rsid w:val="001305C7"/>
    <w:rsid w:val="00130DAF"/>
    <w:rsid w:val="00131448"/>
    <w:rsid w:val="001318CB"/>
    <w:rsid w:val="0013403A"/>
    <w:rsid w:val="00134E56"/>
    <w:rsid w:val="00135A6F"/>
    <w:rsid w:val="00136802"/>
    <w:rsid w:val="00144F0B"/>
    <w:rsid w:val="00145258"/>
    <w:rsid w:val="00146428"/>
    <w:rsid w:val="001473BD"/>
    <w:rsid w:val="00154DCB"/>
    <w:rsid w:val="001564D1"/>
    <w:rsid w:val="0016183B"/>
    <w:rsid w:val="00161B94"/>
    <w:rsid w:val="001636F8"/>
    <w:rsid w:val="00163926"/>
    <w:rsid w:val="00163BB3"/>
    <w:rsid w:val="00163F16"/>
    <w:rsid w:val="00164A1A"/>
    <w:rsid w:val="0016730F"/>
    <w:rsid w:val="00170E6C"/>
    <w:rsid w:val="00171318"/>
    <w:rsid w:val="00171B00"/>
    <w:rsid w:val="001732C8"/>
    <w:rsid w:val="00173B7B"/>
    <w:rsid w:val="00176838"/>
    <w:rsid w:val="00177605"/>
    <w:rsid w:val="00177D86"/>
    <w:rsid w:val="00177E38"/>
    <w:rsid w:val="0018014B"/>
    <w:rsid w:val="001804DF"/>
    <w:rsid w:val="0018345B"/>
    <w:rsid w:val="00185FDB"/>
    <w:rsid w:val="00190E35"/>
    <w:rsid w:val="0019191A"/>
    <w:rsid w:val="0019243F"/>
    <w:rsid w:val="001952DB"/>
    <w:rsid w:val="0019577E"/>
    <w:rsid w:val="001957AE"/>
    <w:rsid w:val="001958E9"/>
    <w:rsid w:val="001A183B"/>
    <w:rsid w:val="001A190A"/>
    <w:rsid w:val="001A23E2"/>
    <w:rsid w:val="001A5224"/>
    <w:rsid w:val="001A5832"/>
    <w:rsid w:val="001B34EE"/>
    <w:rsid w:val="001B4F08"/>
    <w:rsid w:val="001C4E43"/>
    <w:rsid w:val="001D15D6"/>
    <w:rsid w:val="001D18BE"/>
    <w:rsid w:val="001D1E84"/>
    <w:rsid w:val="001D2905"/>
    <w:rsid w:val="001D54B3"/>
    <w:rsid w:val="001E0875"/>
    <w:rsid w:val="001E1266"/>
    <w:rsid w:val="001E4953"/>
    <w:rsid w:val="001E529A"/>
    <w:rsid w:val="001E610B"/>
    <w:rsid w:val="001E7072"/>
    <w:rsid w:val="001E70BA"/>
    <w:rsid w:val="001E730B"/>
    <w:rsid w:val="001F0825"/>
    <w:rsid w:val="001F1F14"/>
    <w:rsid w:val="001F4293"/>
    <w:rsid w:val="00200BA7"/>
    <w:rsid w:val="00204439"/>
    <w:rsid w:val="00204946"/>
    <w:rsid w:val="00204CB4"/>
    <w:rsid w:val="00206FDD"/>
    <w:rsid w:val="00212C3A"/>
    <w:rsid w:val="0021373D"/>
    <w:rsid w:val="0021450C"/>
    <w:rsid w:val="00215F7E"/>
    <w:rsid w:val="00216714"/>
    <w:rsid w:val="0021768B"/>
    <w:rsid w:val="00221116"/>
    <w:rsid w:val="00222600"/>
    <w:rsid w:val="0022267F"/>
    <w:rsid w:val="00223CD2"/>
    <w:rsid w:val="0022436B"/>
    <w:rsid w:val="00225032"/>
    <w:rsid w:val="002314BF"/>
    <w:rsid w:val="00233A4E"/>
    <w:rsid w:val="00234258"/>
    <w:rsid w:val="002344F3"/>
    <w:rsid w:val="00235269"/>
    <w:rsid w:val="00235D29"/>
    <w:rsid w:val="00236326"/>
    <w:rsid w:val="00236E50"/>
    <w:rsid w:val="0024284F"/>
    <w:rsid w:val="0024369F"/>
    <w:rsid w:val="00245F18"/>
    <w:rsid w:val="00246BA5"/>
    <w:rsid w:val="002479B8"/>
    <w:rsid w:val="00252782"/>
    <w:rsid w:val="00252CE5"/>
    <w:rsid w:val="002549D1"/>
    <w:rsid w:val="00262142"/>
    <w:rsid w:val="00263CE4"/>
    <w:rsid w:val="00265155"/>
    <w:rsid w:val="002707D9"/>
    <w:rsid w:val="00270DF6"/>
    <w:rsid w:val="002732F5"/>
    <w:rsid w:val="002753E4"/>
    <w:rsid w:val="00276207"/>
    <w:rsid w:val="0027656C"/>
    <w:rsid w:val="00281E24"/>
    <w:rsid w:val="002839A9"/>
    <w:rsid w:val="00285C3B"/>
    <w:rsid w:val="0028678C"/>
    <w:rsid w:val="00291A04"/>
    <w:rsid w:val="00295542"/>
    <w:rsid w:val="00295A70"/>
    <w:rsid w:val="002977BA"/>
    <w:rsid w:val="002A1DB7"/>
    <w:rsid w:val="002A28ED"/>
    <w:rsid w:val="002A363D"/>
    <w:rsid w:val="002B02C7"/>
    <w:rsid w:val="002B1E6F"/>
    <w:rsid w:val="002B31E0"/>
    <w:rsid w:val="002B3ED4"/>
    <w:rsid w:val="002B5C1C"/>
    <w:rsid w:val="002B6407"/>
    <w:rsid w:val="002B69CD"/>
    <w:rsid w:val="002B6AA0"/>
    <w:rsid w:val="002B6FD9"/>
    <w:rsid w:val="002C08FD"/>
    <w:rsid w:val="002C24E5"/>
    <w:rsid w:val="002C49CD"/>
    <w:rsid w:val="002C520F"/>
    <w:rsid w:val="002C5DCD"/>
    <w:rsid w:val="002C783F"/>
    <w:rsid w:val="002D0954"/>
    <w:rsid w:val="002D0E06"/>
    <w:rsid w:val="002E427F"/>
    <w:rsid w:val="002E461D"/>
    <w:rsid w:val="002E5619"/>
    <w:rsid w:val="002E5A26"/>
    <w:rsid w:val="002E684F"/>
    <w:rsid w:val="002F0304"/>
    <w:rsid w:val="002F4844"/>
    <w:rsid w:val="002F5041"/>
    <w:rsid w:val="002F50DA"/>
    <w:rsid w:val="002F6BF0"/>
    <w:rsid w:val="00300468"/>
    <w:rsid w:val="003020DD"/>
    <w:rsid w:val="00303CBE"/>
    <w:rsid w:val="00305354"/>
    <w:rsid w:val="00305DE4"/>
    <w:rsid w:val="003066AB"/>
    <w:rsid w:val="00306BAE"/>
    <w:rsid w:val="003078BF"/>
    <w:rsid w:val="00307A0A"/>
    <w:rsid w:val="00307BE5"/>
    <w:rsid w:val="003109C2"/>
    <w:rsid w:val="0031151D"/>
    <w:rsid w:val="00311DDE"/>
    <w:rsid w:val="00312E26"/>
    <w:rsid w:val="003144F9"/>
    <w:rsid w:val="00314B7D"/>
    <w:rsid w:val="00316FB1"/>
    <w:rsid w:val="00320CC4"/>
    <w:rsid w:val="00321473"/>
    <w:rsid w:val="00321B89"/>
    <w:rsid w:val="00322AB8"/>
    <w:rsid w:val="00322B18"/>
    <w:rsid w:val="0032352E"/>
    <w:rsid w:val="0032420F"/>
    <w:rsid w:val="00324F5B"/>
    <w:rsid w:val="00327253"/>
    <w:rsid w:val="003278C7"/>
    <w:rsid w:val="00331705"/>
    <w:rsid w:val="00332787"/>
    <w:rsid w:val="003358E2"/>
    <w:rsid w:val="00337F95"/>
    <w:rsid w:val="003410F8"/>
    <w:rsid w:val="00341D5F"/>
    <w:rsid w:val="00342210"/>
    <w:rsid w:val="003430C7"/>
    <w:rsid w:val="003444E2"/>
    <w:rsid w:val="003448B3"/>
    <w:rsid w:val="003466CC"/>
    <w:rsid w:val="00347002"/>
    <w:rsid w:val="00350C85"/>
    <w:rsid w:val="00351623"/>
    <w:rsid w:val="0035475E"/>
    <w:rsid w:val="00357EEB"/>
    <w:rsid w:val="0036387B"/>
    <w:rsid w:val="00364AE6"/>
    <w:rsid w:val="00364CF2"/>
    <w:rsid w:val="00365A7E"/>
    <w:rsid w:val="00367111"/>
    <w:rsid w:val="003704BD"/>
    <w:rsid w:val="00370743"/>
    <w:rsid w:val="0037313D"/>
    <w:rsid w:val="0037370D"/>
    <w:rsid w:val="00373AF4"/>
    <w:rsid w:val="003753D0"/>
    <w:rsid w:val="00376289"/>
    <w:rsid w:val="003813A1"/>
    <w:rsid w:val="0038647A"/>
    <w:rsid w:val="0039167C"/>
    <w:rsid w:val="00392C91"/>
    <w:rsid w:val="003963F3"/>
    <w:rsid w:val="003A28FC"/>
    <w:rsid w:val="003A5860"/>
    <w:rsid w:val="003A66A7"/>
    <w:rsid w:val="003A66DB"/>
    <w:rsid w:val="003B0FF8"/>
    <w:rsid w:val="003B2AE9"/>
    <w:rsid w:val="003B3207"/>
    <w:rsid w:val="003B619C"/>
    <w:rsid w:val="003B6878"/>
    <w:rsid w:val="003B7D20"/>
    <w:rsid w:val="003C1AFA"/>
    <w:rsid w:val="003C21D3"/>
    <w:rsid w:val="003C2EEB"/>
    <w:rsid w:val="003C71C5"/>
    <w:rsid w:val="003C7B69"/>
    <w:rsid w:val="003D00AD"/>
    <w:rsid w:val="003D018F"/>
    <w:rsid w:val="003D0427"/>
    <w:rsid w:val="003D3121"/>
    <w:rsid w:val="003D59A0"/>
    <w:rsid w:val="003D59C5"/>
    <w:rsid w:val="003E0D9D"/>
    <w:rsid w:val="003E1138"/>
    <w:rsid w:val="003E3634"/>
    <w:rsid w:val="003E40A1"/>
    <w:rsid w:val="003E47AC"/>
    <w:rsid w:val="003E61BF"/>
    <w:rsid w:val="003E6B60"/>
    <w:rsid w:val="003E7403"/>
    <w:rsid w:val="003E7417"/>
    <w:rsid w:val="003F020C"/>
    <w:rsid w:val="003F52C6"/>
    <w:rsid w:val="003F5F36"/>
    <w:rsid w:val="003F63C7"/>
    <w:rsid w:val="00402090"/>
    <w:rsid w:val="00402649"/>
    <w:rsid w:val="0040301F"/>
    <w:rsid w:val="00404103"/>
    <w:rsid w:val="00405516"/>
    <w:rsid w:val="00406755"/>
    <w:rsid w:val="00407B1A"/>
    <w:rsid w:val="00411BAC"/>
    <w:rsid w:val="00414872"/>
    <w:rsid w:val="00415387"/>
    <w:rsid w:val="0041562D"/>
    <w:rsid w:val="00416C2A"/>
    <w:rsid w:val="00416ECC"/>
    <w:rsid w:val="004174E1"/>
    <w:rsid w:val="004201A6"/>
    <w:rsid w:val="00421C13"/>
    <w:rsid w:val="0042233B"/>
    <w:rsid w:val="00422C86"/>
    <w:rsid w:val="00423B54"/>
    <w:rsid w:val="00426514"/>
    <w:rsid w:val="0042670D"/>
    <w:rsid w:val="00431B55"/>
    <w:rsid w:val="00432286"/>
    <w:rsid w:val="004331B4"/>
    <w:rsid w:val="00433A33"/>
    <w:rsid w:val="00433D6E"/>
    <w:rsid w:val="00434685"/>
    <w:rsid w:val="00437137"/>
    <w:rsid w:val="00441F9C"/>
    <w:rsid w:val="00444624"/>
    <w:rsid w:val="00444B16"/>
    <w:rsid w:val="00445D71"/>
    <w:rsid w:val="00447A2F"/>
    <w:rsid w:val="0045136C"/>
    <w:rsid w:val="00451C92"/>
    <w:rsid w:val="00454907"/>
    <w:rsid w:val="00455610"/>
    <w:rsid w:val="00457E69"/>
    <w:rsid w:val="00466A83"/>
    <w:rsid w:val="004760BE"/>
    <w:rsid w:val="004762D2"/>
    <w:rsid w:val="00483284"/>
    <w:rsid w:val="00485943"/>
    <w:rsid w:val="0048661F"/>
    <w:rsid w:val="004866D4"/>
    <w:rsid w:val="00492645"/>
    <w:rsid w:val="00492FD6"/>
    <w:rsid w:val="00493CF2"/>
    <w:rsid w:val="004A024B"/>
    <w:rsid w:val="004A104D"/>
    <w:rsid w:val="004A2616"/>
    <w:rsid w:val="004A307B"/>
    <w:rsid w:val="004A3818"/>
    <w:rsid w:val="004A4D8D"/>
    <w:rsid w:val="004A571C"/>
    <w:rsid w:val="004A6EA1"/>
    <w:rsid w:val="004A7A13"/>
    <w:rsid w:val="004B0F38"/>
    <w:rsid w:val="004B2B7E"/>
    <w:rsid w:val="004B46D2"/>
    <w:rsid w:val="004B4C4D"/>
    <w:rsid w:val="004B5F68"/>
    <w:rsid w:val="004C008F"/>
    <w:rsid w:val="004C345C"/>
    <w:rsid w:val="004C3A5C"/>
    <w:rsid w:val="004C57A3"/>
    <w:rsid w:val="004C7076"/>
    <w:rsid w:val="004D1C63"/>
    <w:rsid w:val="004D234D"/>
    <w:rsid w:val="004D3379"/>
    <w:rsid w:val="004D48D9"/>
    <w:rsid w:val="004D5321"/>
    <w:rsid w:val="004E08C9"/>
    <w:rsid w:val="004E1901"/>
    <w:rsid w:val="004E1A5D"/>
    <w:rsid w:val="004E3EA8"/>
    <w:rsid w:val="004E6737"/>
    <w:rsid w:val="004F1131"/>
    <w:rsid w:val="004F3237"/>
    <w:rsid w:val="004F419F"/>
    <w:rsid w:val="004F6229"/>
    <w:rsid w:val="004F6A6C"/>
    <w:rsid w:val="00501B69"/>
    <w:rsid w:val="0050279E"/>
    <w:rsid w:val="00503D13"/>
    <w:rsid w:val="00504A76"/>
    <w:rsid w:val="00507B34"/>
    <w:rsid w:val="00510696"/>
    <w:rsid w:val="00510A45"/>
    <w:rsid w:val="00512F7B"/>
    <w:rsid w:val="005157CB"/>
    <w:rsid w:val="0051592D"/>
    <w:rsid w:val="005160C2"/>
    <w:rsid w:val="005170B6"/>
    <w:rsid w:val="0051719C"/>
    <w:rsid w:val="00517897"/>
    <w:rsid w:val="00517AC5"/>
    <w:rsid w:val="0052031A"/>
    <w:rsid w:val="00521562"/>
    <w:rsid w:val="00522F0B"/>
    <w:rsid w:val="00523E91"/>
    <w:rsid w:val="005242FC"/>
    <w:rsid w:val="005276B0"/>
    <w:rsid w:val="005303BC"/>
    <w:rsid w:val="00533E14"/>
    <w:rsid w:val="00535D2F"/>
    <w:rsid w:val="00537322"/>
    <w:rsid w:val="00542B6B"/>
    <w:rsid w:val="00542B71"/>
    <w:rsid w:val="00544A5D"/>
    <w:rsid w:val="00547B55"/>
    <w:rsid w:val="00550DE6"/>
    <w:rsid w:val="00554842"/>
    <w:rsid w:val="00560E5F"/>
    <w:rsid w:val="00560FD0"/>
    <w:rsid w:val="00562425"/>
    <w:rsid w:val="005630F7"/>
    <w:rsid w:val="0056362D"/>
    <w:rsid w:val="00564BC9"/>
    <w:rsid w:val="0056544A"/>
    <w:rsid w:val="00567C93"/>
    <w:rsid w:val="00571C94"/>
    <w:rsid w:val="0057286B"/>
    <w:rsid w:val="005770A5"/>
    <w:rsid w:val="005775A5"/>
    <w:rsid w:val="0058014A"/>
    <w:rsid w:val="00580809"/>
    <w:rsid w:val="00583129"/>
    <w:rsid w:val="00583A0C"/>
    <w:rsid w:val="00584F0E"/>
    <w:rsid w:val="00590FCF"/>
    <w:rsid w:val="00591B44"/>
    <w:rsid w:val="0059265C"/>
    <w:rsid w:val="00593D08"/>
    <w:rsid w:val="005A0201"/>
    <w:rsid w:val="005A2EA3"/>
    <w:rsid w:val="005A7291"/>
    <w:rsid w:val="005B6517"/>
    <w:rsid w:val="005B6DCB"/>
    <w:rsid w:val="005B6F5A"/>
    <w:rsid w:val="005C1125"/>
    <w:rsid w:val="005C1D08"/>
    <w:rsid w:val="005C2838"/>
    <w:rsid w:val="005C2B56"/>
    <w:rsid w:val="005C3D70"/>
    <w:rsid w:val="005C6A5A"/>
    <w:rsid w:val="005C6A5C"/>
    <w:rsid w:val="005C6CDE"/>
    <w:rsid w:val="005D17E5"/>
    <w:rsid w:val="005D4681"/>
    <w:rsid w:val="005D4CBD"/>
    <w:rsid w:val="005D577A"/>
    <w:rsid w:val="005D61A2"/>
    <w:rsid w:val="005D7E3B"/>
    <w:rsid w:val="005E0606"/>
    <w:rsid w:val="005E1B69"/>
    <w:rsid w:val="005E1DD4"/>
    <w:rsid w:val="005E7421"/>
    <w:rsid w:val="005E751A"/>
    <w:rsid w:val="005F2CB4"/>
    <w:rsid w:val="005F2CC5"/>
    <w:rsid w:val="005F367C"/>
    <w:rsid w:val="005F5B7E"/>
    <w:rsid w:val="005F63F1"/>
    <w:rsid w:val="006000A4"/>
    <w:rsid w:val="00603481"/>
    <w:rsid w:val="006035E4"/>
    <w:rsid w:val="00603681"/>
    <w:rsid w:val="00607925"/>
    <w:rsid w:val="00612B07"/>
    <w:rsid w:val="0061330D"/>
    <w:rsid w:val="006143A4"/>
    <w:rsid w:val="00614D71"/>
    <w:rsid w:val="006155D6"/>
    <w:rsid w:val="00615A24"/>
    <w:rsid w:val="00616680"/>
    <w:rsid w:val="00616998"/>
    <w:rsid w:val="00617625"/>
    <w:rsid w:val="0062003B"/>
    <w:rsid w:val="00620A74"/>
    <w:rsid w:val="00623288"/>
    <w:rsid w:val="006240DF"/>
    <w:rsid w:val="00624DD2"/>
    <w:rsid w:val="0062608D"/>
    <w:rsid w:val="00626D62"/>
    <w:rsid w:val="006275D6"/>
    <w:rsid w:val="0063163C"/>
    <w:rsid w:val="0063196A"/>
    <w:rsid w:val="006324D9"/>
    <w:rsid w:val="00634401"/>
    <w:rsid w:val="00634BB6"/>
    <w:rsid w:val="006400BD"/>
    <w:rsid w:val="00644E43"/>
    <w:rsid w:val="00646224"/>
    <w:rsid w:val="00650B8B"/>
    <w:rsid w:val="00652E9A"/>
    <w:rsid w:val="006544F6"/>
    <w:rsid w:val="00655104"/>
    <w:rsid w:val="006552D0"/>
    <w:rsid w:val="006554CC"/>
    <w:rsid w:val="00656BBF"/>
    <w:rsid w:val="00660F18"/>
    <w:rsid w:val="006637C7"/>
    <w:rsid w:val="00663B38"/>
    <w:rsid w:val="006654F0"/>
    <w:rsid w:val="00666BFE"/>
    <w:rsid w:val="00671D86"/>
    <w:rsid w:val="006723B9"/>
    <w:rsid w:val="00672D0B"/>
    <w:rsid w:val="0067504D"/>
    <w:rsid w:val="00680446"/>
    <w:rsid w:val="006809F2"/>
    <w:rsid w:val="0068198F"/>
    <w:rsid w:val="00682677"/>
    <w:rsid w:val="00684AA3"/>
    <w:rsid w:val="00690041"/>
    <w:rsid w:val="006910FF"/>
    <w:rsid w:val="0069137C"/>
    <w:rsid w:val="00691BE2"/>
    <w:rsid w:val="00694312"/>
    <w:rsid w:val="006A1246"/>
    <w:rsid w:val="006A3AB3"/>
    <w:rsid w:val="006A4352"/>
    <w:rsid w:val="006A4E6D"/>
    <w:rsid w:val="006B2650"/>
    <w:rsid w:val="006B365B"/>
    <w:rsid w:val="006B5D60"/>
    <w:rsid w:val="006B65B2"/>
    <w:rsid w:val="006B7062"/>
    <w:rsid w:val="006B739D"/>
    <w:rsid w:val="006B793D"/>
    <w:rsid w:val="006B7FDB"/>
    <w:rsid w:val="006C1CA8"/>
    <w:rsid w:val="006C6D22"/>
    <w:rsid w:val="006C7A4C"/>
    <w:rsid w:val="006D3305"/>
    <w:rsid w:val="006D43C6"/>
    <w:rsid w:val="006D52BE"/>
    <w:rsid w:val="006D54DB"/>
    <w:rsid w:val="006D60C3"/>
    <w:rsid w:val="006E2244"/>
    <w:rsid w:val="006E2519"/>
    <w:rsid w:val="006E279F"/>
    <w:rsid w:val="006E29F4"/>
    <w:rsid w:val="006E2A66"/>
    <w:rsid w:val="006E6215"/>
    <w:rsid w:val="006F0C18"/>
    <w:rsid w:val="006F2BD6"/>
    <w:rsid w:val="006F45B7"/>
    <w:rsid w:val="006F54D9"/>
    <w:rsid w:val="006F562D"/>
    <w:rsid w:val="006F58F7"/>
    <w:rsid w:val="006F7F38"/>
    <w:rsid w:val="007006EB"/>
    <w:rsid w:val="00701A1E"/>
    <w:rsid w:val="007026F0"/>
    <w:rsid w:val="00702A52"/>
    <w:rsid w:val="007032CB"/>
    <w:rsid w:val="00703F6E"/>
    <w:rsid w:val="00704775"/>
    <w:rsid w:val="00710E07"/>
    <w:rsid w:val="00711FEF"/>
    <w:rsid w:val="00712DFF"/>
    <w:rsid w:val="00713746"/>
    <w:rsid w:val="0071474E"/>
    <w:rsid w:val="0071654F"/>
    <w:rsid w:val="0071714E"/>
    <w:rsid w:val="00717553"/>
    <w:rsid w:val="00720442"/>
    <w:rsid w:val="00721BE8"/>
    <w:rsid w:val="00721DB8"/>
    <w:rsid w:val="00721E08"/>
    <w:rsid w:val="00723E24"/>
    <w:rsid w:val="0072534F"/>
    <w:rsid w:val="00726463"/>
    <w:rsid w:val="00727EF4"/>
    <w:rsid w:val="00730220"/>
    <w:rsid w:val="00731698"/>
    <w:rsid w:val="00731DE5"/>
    <w:rsid w:val="00734657"/>
    <w:rsid w:val="00735326"/>
    <w:rsid w:val="00736942"/>
    <w:rsid w:val="007369A5"/>
    <w:rsid w:val="00741410"/>
    <w:rsid w:val="0074410F"/>
    <w:rsid w:val="00745EEB"/>
    <w:rsid w:val="007467E7"/>
    <w:rsid w:val="00750ABF"/>
    <w:rsid w:val="00750AE2"/>
    <w:rsid w:val="007523D7"/>
    <w:rsid w:val="0075316A"/>
    <w:rsid w:val="00754D80"/>
    <w:rsid w:val="00755E48"/>
    <w:rsid w:val="00756A51"/>
    <w:rsid w:val="007604C7"/>
    <w:rsid w:val="00761B12"/>
    <w:rsid w:val="00762D43"/>
    <w:rsid w:val="00764EA1"/>
    <w:rsid w:val="0077532F"/>
    <w:rsid w:val="00780C05"/>
    <w:rsid w:val="007824E0"/>
    <w:rsid w:val="007836C2"/>
    <w:rsid w:val="0078380E"/>
    <w:rsid w:val="007842EA"/>
    <w:rsid w:val="00785057"/>
    <w:rsid w:val="007854A8"/>
    <w:rsid w:val="00787BF3"/>
    <w:rsid w:val="007914EB"/>
    <w:rsid w:val="007930E7"/>
    <w:rsid w:val="00793778"/>
    <w:rsid w:val="007953A8"/>
    <w:rsid w:val="00796BB9"/>
    <w:rsid w:val="007A190C"/>
    <w:rsid w:val="007A3CEC"/>
    <w:rsid w:val="007A52D5"/>
    <w:rsid w:val="007B1D21"/>
    <w:rsid w:val="007B20BE"/>
    <w:rsid w:val="007B20FA"/>
    <w:rsid w:val="007B3CC9"/>
    <w:rsid w:val="007B52EB"/>
    <w:rsid w:val="007B5C87"/>
    <w:rsid w:val="007B7214"/>
    <w:rsid w:val="007B7F16"/>
    <w:rsid w:val="007C1729"/>
    <w:rsid w:val="007C2F72"/>
    <w:rsid w:val="007C3355"/>
    <w:rsid w:val="007C5649"/>
    <w:rsid w:val="007C64E7"/>
    <w:rsid w:val="007C78CF"/>
    <w:rsid w:val="007C799C"/>
    <w:rsid w:val="007D276A"/>
    <w:rsid w:val="007D47FE"/>
    <w:rsid w:val="007D4B66"/>
    <w:rsid w:val="007D522F"/>
    <w:rsid w:val="007D6B1F"/>
    <w:rsid w:val="007E05F1"/>
    <w:rsid w:val="007E0B1F"/>
    <w:rsid w:val="007E4197"/>
    <w:rsid w:val="007E669C"/>
    <w:rsid w:val="007E772C"/>
    <w:rsid w:val="007E7D94"/>
    <w:rsid w:val="007F0366"/>
    <w:rsid w:val="007F1255"/>
    <w:rsid w:val="007F147F"/>
    <w:rsid w:val="007F1C00"/>
    <w:rsid w:val="007F2C56"/>
    <w:rsid w:val="007F3424"/>
    <w:rsid w:val="007F455E"/>
    <w:rsid w:val="007F50F8"/>
    <w:rsid w:val="007F6297"/>
    <w:rsid w:val="007F659C"/>
    <w:rsid w:val="007F66D5"/>
    <w:rsid w:val="007F75D9"/>
    <w:rsid w:val="00801994"/>
    <w:rsid w:val="008070A2"/>
    <w:rsid w:val="008077A8"/>
    <w:rsid w:val="00814890"/>
    <w:rsid w:val="008149AA"/>
    <w:rsid w:val="00821BB3"/>
    <w:rsid w:val="008220FF"/>
    <w:rsid w:val="008237F8"/>
    <w:rsid w:val="00824215"/>
    <w:rsid w:val="008267F4"/>
    <w:rsid w:val="00826D11"/>
    <w:rsid w:val="008275BE"/>
    <w:rsid w:val="00827601"/>
    <w:rsid w:val="0083235B"/>
    <w:rsid w:val="008345F9"/>
    <w:rsid w:val="00835EA7"/>
    <w:rsid w:val="00837DAB"/>
    <w:rsid w:val="0084141A"/>
    <w:rsid w:val="00842073"/>
    <w:rsid w:val="00842E2F"/>
    <w:rsid w:val="00843630"/>
    <w:rsid w:val="0084407C"/>
    <w:rsid w:val="00844333"/>
    <w:rsid w:val="00847E8B"/>
    <w:rsid w:val="00851604"/>
    <w:rsid w:val="00851C54"/>
    <w:rsid w:val="00851F7F"/>
    <w:rsid w:val="00852388"/>
    <w:rsid w:val="0085277E"/>
    <w:rsid w:val="00853008"/>
    <w:rsid w:val="00855B0B"/>
    <w:rsid w:val="00855D4F"/>
    <w:rsid w:val="008625F3"/>
    <w:rsid w:val="00862CD7"/>
    <w:rsid w:val="008630D6"/>
    <w:rsid w:val="00864287"/>
    <w:rsid w:val="00866105"/>
    <w:rsid w:val="0086784D"/>
    <w:rsid w:val="008763D6"/>
    <w:rsid w:val="00877C1C"/>
    <w:rsid w:val="0088432F"/>
    <w:rsid w:val="00885365"/>
    <w:rsid w:val="00885988"/>
    <w:rsid w:val="00887287"/>
    <w:rsid w:val="008875C7"/>
    <w:rsid w:val="008917B5"/>
    <w:rsid w:val="00891D54"/>
    <w:rsid w:val="00893063"/>
    <w:rsid w:val="008934F3"/>
    <w:rsid w:val="00893BE2"/>
    <w:rsid w:val="00896487"/>
    <w:rsid w:val="008A3150"/>
    <w:rsid w:val="008A66B7"/>
    <w:rsid w:val="008A76B2"/>
    <w:rsid w:val="008B07D5"/>
    <w:rsid w:val="008B0B74"/>
    <w:rsid w:val="008B1EA9"/>
    <w:rsid w:val="008B3018"/>
    <w:rsid w:val="008B3866"/>
    <w:rsid w:val="008B4465"/>
    <w:rsid w:val="008B4BC5"/>
    <w:rsid w:val="008B6388"/>
    <w:rsid w:val="008B7D75"/>
    <w:rsid w:val="008C1400"/>
    <w:rsid w:val="008C19FD"/>
    <w:rsid w:val="008C1B29"/>
    <w:rsid w:val="008C1F5D"/>
    <w:rsid w:val="008C5559"/>
    <w:rsid w:val="008C5F13"/>
    <w:rsid w:val="008D23B0"/>
    <w:rsid w:val="008D31C2"/>
    <w:rsid w:val="008D33D8"/>
    <w:rsid w:val="008D5E03"/>
    <w:rsid w:val="008E17EB"/>
    <w:rsid w:val="008E34C8"/>
    <w:rsid w:val="008E364B"/>
    <w:rsid w:val="008E7EA8"/>
    <w:rsid w:val="008F4677"/>
    <w:rsid w:val="008F52EC"/>
    <w:rsid w:val="008F7300"/>
    <w:rsid w:val="008F751C"/>
    <w:rsid w:val="00900422"/>
    <w:rsid w:val="00902868"/>
    <w:rsid w:val="009032F3"/>
    <w:rsid w:val="00905E79"/>
    <w:rsid w:val="00905FFA"/>
    <w:rsid w:val="009061D0"/>
    <w:rsid w:val="009065DF"/>
    <w:rsid w:val="009133D2"/>
    <w:rsid w:val="00916520"/>
    <w:rsid w:val="00927A67"/>
    <w:rsid w:val="00927B4E"/>
    <w:rsid w:val="0093285C"/>
    <w:rsid w:val="00934B58"/>
    <w:rsid w:val="00937792"/>
    <w:rsid w:val="00937ED1"/>
    <w:rsid w:val="00941B04"/>
    <w:rsid w:val="009428EB"/>
    <w:rsid w:val="00942DF2"/>
    <w:rsid w:val="00946FB3"/>
    <w:rsid w:val="0094796E"/>
    <w:rsid w:val="009506F8"/>
    <w:rsid w:val="00950C0B"/>
    <w:rsid w:val="00955048"/>
    <w:rsid w:val="00955131"/>
    <w:rsid w:val="009574B1"/>
    <w:rsid w:val="00957BF8"/>
    <w:rsid w:val="009602C9"/>
    <w:rsid w:val="00961964"/>
    <w:rsid w:val="00963148"/>
    <w:rsid w:val="00965BBF"/>
    <w:rsid w:val="009669AC"/>
    <w:rsid w:val="00967831"/>
    <w:rsid w:val="00970389"/>
    <w:rsid w:val="00972347"/>
    <w:rsid w:val="00973287"/>
    <w:rsid w:val="00980A7B"/>
    <w:rsid w:val="00981170"/>
    <w:rsid w:val="00981757"/>
    <w:rsid w:val="00982F61"/>
    <w:rsid w:val="00983B9F"/>
    <w:rsid w:val="00986935"/>
    <w:rsid w:val="009904CE"/>
    <w:rsid w:val="0099393B"/>
    <w:rsid w:val="009A154B"/>
    <w:rsid w:val="009B1524"/>
    <w:rsid w:val="009B41E5"/>
    <w:rsid w:val="009B4C95"/>
    <w:rsid w:val="009B55FD"/>
    <w:rsid w:val="009B65BA"/>
    <w:rsid w:val="009B7992"/>
    <w:rsid w:val="009C04BB"/>
    <w:rsid w:val="009C3566"/>
    <w:rsid w:val="009C529A"/>
    <w:rsid w:val="009C5B0A"/>
    <w:rsid w:val="009C7B0F"/>
    <w:rsid w:val="009D4078"/>
    <w:rsid w:val="009D4632"/>
    <w:rsid w:val="009D4B26"/>
    <w:rsid w:val="009D54D9"/>
    <w:rsid w:val="009D5D3A"/>
    <w:rsid w:val="009D66DC"/>
    <w:rsid w:val="009D6B34"/>
    <w:rsid w:val="009D79C5"/>
    <w:rsid w:val="009E3F7F"/>
    <w:rsid w:val="009F1DA6"/>
    <w:rsid w:val="009F2AA7"/>
    <w:rsid w:val="009F3BC4"/>
    <w:rsid w:val="009F441A"/>
    <w:rsid w:val="009F4B52"/>
    <w:rsid w:val="009F54F5"/>
    <w:rsid w:val="009F6445"/>
    <w:rsid w:val="009F7EF8"/>
    <w:rsid w:val="00A02012"/>
    <w:rsid w:val="00A02B89"/>
    <w:rsid w:val="00A040D6"/>
    <w:rsid w:val="00A0563E"/>
    <w:rsid w:val="00A068EC"/>
    <w:rsid w:val="00A0707F"/>
    <w:rsid w:val="00A079C5"/>
    <w:rsid w:val="00A13759"/>
    <w:rsid w:val="00A148CE"/>
    <w:rsid w:val="00A14D80"/>
    <w:rsid w:val="00A152B8"/>
    <w:rsid w:val="00A1590D"/>
    <w:rsid w:val="00A17D1E"/>
    <w:rsid w:val="00A212BE"/>
    <w:rsid w:val="00A24508"/>
    <w:rsid w:val="00A24A2D"/>
    <w:rsid w:val="00A261AF"/>
    <w:rsid w:val="00A30604"/>
    <w:rsid w:val="00A30807"/>
    <w:rsid w:val="00A308F2"/>
    <w:rsid w:val="00A3128C"/>
    <w:rsid w:val="00A3486B"/>
    <w:rsid w:val="00A37542"/>
    <w:rsid w:val="00A40FD6"/>
    <w:rsid w:val="00A41BC5"/>
    <w:rsid w:val="00A4478E"/>
    <w:rsid w:val="00A46470"/>
    <w:rsid w:val="00A46E3C"/>
    <w:rsid w:val="00A51C53"/>
    <w:rsid w:val="00A5267B"/>
    <w:rsid w:val="00A53754"/>
    <w:rsid w:val="00A54379"/>
    <w:rsid w:val="00A54BFD"/>
    <w:rsid w:val="00A5629D"/>
    <w:rsid w:val="00A62099"/>
    <w:rsid w:val="00A65272"/>
    <w:rsid w:val="00A67440"/>
    <w:rsid w:val="00A71133"/>
    <w:rsid w:val="00A73964"/>
    <w:rsid w:val="00A74314"/>
    <w:rsid w:val="00A752FA"/>
    <w:rsid w:val="00A80F67"/>
    <w:rsid w:val="00A83288"/>
    <w:rsid w:val="00A83305"/>
    <w:rsid w:val="00A86AE4"/>
    <w:rsid w:val="00A925F2"/>
    <w:rsid w:val="00A928C6"/>
    <w:rsid w:val="00A9348D"/>
    <w:rsid w:val="00A93ECF"/>
    <w:rsid w:val="00A94581"/>
    <w:rsid w:val="00A96434"/>
    <w:rsid w:val="00A97472"/>
    <w:rsid w:val="00AA0ACF"/>
    <w:rsid w:val="00AA198B"/>
    <w:rsid w:val="00AA3DC7"/>
    <w:rsid w:val="00AA3F84"/>
    <w:rsid w:val="00AA5439"/>
    <w:rsid w:val="00AA7AE2"/>
    <w:rsid w:val="00AB1852"/>
    <w:rsid w:val="00AB1B20"/>
    <w:rsid w:val="00AB1F73"/>
    <w:rsid w:val="00AB30B7"/>
    <w:rsid w:val="00AB32D6"/>
    <w:rsid w:val="00AB333A"/>
    <w:rsid w:val="00AC1189"/>
    <w:rsid w:val="00AC1EBD"/>
    <w:rsid w:val="00AC4D11"/>
    <w:rsid w:val="00AC505D"/>
    <w:rsid w:val="00AC6D94"/>
    <w:rsid w:val="00AD04DE"/>
    <w:rsid w:val="00AD053D"/>
    <w:rsid w:val="00AD17AA"/>
    <w:rsid w:val="00AD2604"/>
    <w:rsid w:val="00AD2FB5"/>
    <w:rsid w:val="00AD32F1"/>
    <w:rsid w:val="00AD3CC8"/>
    <w:rsid w:val="00AD5664"/>
    <w:rsid w:val="00AD724B"/>
    <w:rsid w:val="00AE10BE"/>
    <w:rsid w:val="00AE2A5A"/>
    <w:rsid w:val="00AE2DA2"/>
    <w:rsid w:val="00AE4AC7"/>
    <w:rsid w:val="00AE7E65"/>
    <w:rsid w:val="00AF1784"/>
    <w:rsid w:val="00AF218F"/>
    <w:rsid w:val="00AF4BC7"/>
    <w:rsid w:val="00AF75A8"/>
    <w:rsid w:val="00B00232"/>
    <w:rsid w:val="00B009E6"/>
    <w:rsid w:val="00B03220"/>
    <w:rsid w:val="00B035E4"/>
    <w:rsid w:val="00B03F92"/>
    <w:rsid w:val="00B068C6"/>
    <w:rsid w:val="00B06F2B"/>
    <w:rsid w:val="00B10F6F"/>
    <w:rsid w:val="00B13331"/>
    <w:rsid w:val="00B13AE3"/>
    <w:rsid w:val="00B145CE"/>
    <w:rsid w:val="00B15195"/>
    <w:rsid w:val="00B20733"/>
    <w:rsid w:val="00B24BB6"/>
    <w:rsid w:val="00B26AFC"/>
    <w:rsid w:val="00B2741F"/>
    <w:rsid w:val="00B320B3"/>
    <w:rsid w:val="00B32473"/>
    <w:rsid w:val="00B33B02"/>
    <w:rsid w:val="00B34372"/>
    <w:rsid w:val="00B34495"/>
    <w:rsid w:val="00B3454F"/>
    <w:rsid w:val="00B3549C"/>
    <w:rsid w:val="00B40115"/>
    <w:rsid w:val="00B408CD"/>
    <w:rsid w:val="00B42233"/>
    <w:rsid w:val="00B42A28"/>
    <w:rsid w:val="00B43B1E"/>
    <w:rsid w:val="00B43B4F"/>
    <w:rsid w:val="00B447C9"/>
    <w:rsid w:val="00B47F98"/>
    <w:rsid w:val="00B50719"/>
    <w:rsid w:val="00B5155C"/>
    <w:rsid w:val="00B5186A"/>
    <w:rsid w:val="00B52A93"/>
    <w:rsid w:val="00B56D43"/>
    <w:rsid w:val="00B576D4"/>
    <w:rsid w:val="00B60619"/>
    <w:rsid w:val="00B62395"/>
    <w:rsid w:val="00B62EF7"/>
    <w:rsid w:val="00B663F1"/>
    <w:rsid w:val="00B665DC"/>
    <w:rsid w:val="00B674E4"/>
    <w:rsid w:val="00B70006"/>
    <w:rsid w:val="00B70747"/>
    <w:rsid w:val="00B70FF2"/>
    <w:rsid w:val="00B712DC"/>
    <w:rsid w:val="00B73500"/>
    <w:rsid w:val="00B73EB2"/>
    <w:rsid w:val="00B74783"/>
    <w:rsid w:val="00B80128"/>
    <w:rsid w:val="00B806E7"/>
    <w:rsid w:val="00B817A9"/>
    <w:rsid w:val="00B84947"/>
    <w:rsid w:val="00B85403"/>
    <w:rsid w:val="00B86660"/>
    <w:rsid w:val="00B95C92"/>
    <w:rsid w:val="00B9615E"/>
    <w:rsid w:val="00BA1B63"/>
    <w:rsid w:val="00BA36B6"/>
    <w:rsid w:val="00BA5F72"/>
    <w:rsid w:val="00BA62A5"/>
    <w:rsid w:val="00BB2511"/>
    <w:rsid w:val="00BB3C76"/>
    <w:rsid w:val="00BC2FFC"/>
    <w:rsid w:val="00BC44F9"/>
    <w:rsid w:val="00BC66CE"/>
    <w:rsid w:val="00BC6895"/>
    <w:rsid w:val="00BD0446"/>
    <w:rsid w:val="00BD2EB1"/>
    <w:rsid w:val="00BD3DF0"/>
    <w:rsid w:val="00BD4857"/>
    <w:rsid w:val="00BD664D"/>
    <w:rsid w:val="00BD7010"/>
    <w:rsid w:val="00BD7222"/>
    <w:rsid w:val="00BD7AFF"/>
    <w:rsid w:val="00BE02FD"/>
    <w:rsid w:val="00BE1A2C"/>
    <w:rsid w:val="00BE32F4"/>
    <w:rsid w:val="00BE7868"/>
    <w:rsid w:val="00BF0401"/>
    <w:rsid w:val="00BF08D2"/>
    <w:rsid w:val="00BF1308"/>
    <w:rsid w:val="00BF23FF"/>
    <w:rsid w:val="00BF6095"/>
    <w:rsid w:val="00BF6184"/>
    <w:rsid w:val="00BF665B"/>
    <w:rsid w:val="00C00594"/>
    <w:rsid w:val="00C0763C"/>
    <w:rsid w:val="00C104BD"/>
    <w:rsid w:val="00C136CD"/>
    <w:rsid w:val="00C16F94"/>
    <w:rsid w:val="00C1733A"/>
    <w:rsid w:val="00C207D6"/>
    <w:rsid w:val="00C21128"/>
    <w:rsid w:val="00C22392"/>
    <w:rsid w:val="00C2253C"/>
    <w:rsid w:val="00C24051"/>
    <w:rsid w:val="00C24B42"/>
    <w:rsid w:val="00C24BF8"/>
    <w:rsid w:val="00C26942"/>
    <w:rsid w:val="00C313ED"/>
    <w:rsid w:val="00C315A8"/>
    <w:rsid w:val="00C316F3"/>
    <w:rsid w:val="00C3366C"/>
    <w:rsid w:val="00C33D25"/>
    <w:rsid w:val="00C3440C"/>
    <w:rsid w:val="00C40C9E"/>
    <w:rsid w:val="00C434E3"/>
    <w:rsid w:val="00C43CD6"/>
    <w:rsid w:val="00C44E2F"/>
    <w:rsid w:val="00C4663F"/>
    <w:rsid w:val="00C47D8E"/>
    <w:rsid w:val="00C51177"/>
    <w:rsid w:val="00C5430A"/>
    <w:rsid w:val="00C55AFF"/>
    <w:rsid w:val="00C72BFA"/>
    <w:rsid w:val="00C74835"/>
    <w:rsid w:val="00C750ED"/>
    <w:rsid w:val="00C81845"/>
    <w:rsid w:val="00C82CAF"/>
    <w:rsid w:val="00C8533A"/>
    <w:rsid w:val="00C85397"/>
    <w:rsid w:val="00C91079"/>
    <w:rsid w:val="00C91515"/>
    <w:rsid w:val="00C9189A"/>
    <w:rsid w:val="00C97D73"/>
    <w:rsid w:val="00CA3BC3"/>
    <w:rsid w:val="00CA707B"/>
    <w:rsid w:val="00CA7AB0"/>
    <w:rsid w:val="00CA7F0E"/>
    <w:rsid w:val="00CA7FD4"/>
    <w:rsid w:val="00CB1B9E"/>
    <w:rsid w:val="00CB266F"/>
    <w:rsid w:val="00CB4350"/>
    <w:rsid w:val="00CB5609"/>
    <w:rsid w:val="00CB65CD"/>
    <w:rsid w:val="00CB7081"/>
    <w:rsid w:val="00CC5C42"/>
    <w:rsid w:val="00CC649F"/>
    <w:rsid w:val="00CC6690"/>
    <w:rsid w:val="00CC7C99"/>
    <w:rsid w:val="00CD1B07"/>
    <w:rsid w:val="00CD27E8"/>
    <w:rsid w:val="00CD3AC6"/>
    <w:rsid w:val="00CD4CED"/>
    <w:rsid w:val="00CD557C"/>
    <w:rsid w:val="00CD59CE"/>
    <w:rsid w:val="00CD7A76"/>
    <w:rsid w:val="00CD7A78"/>
    <w:rsid w:val="00CE0348"/>
    <w:rsid w:val="00CE04A8"/>
    <w:rsid w:val="00CE0A97"/>
    <w:rsid w:val="00CE2D1D"/>
    <w:rsid w:val="00CE515D"/>
    <w:rsid w:val="00CE7915"/>
    <w:rsid w:val="00CE7C48"/>
    <w:rsid w:val="00CF069F"/>
    <w:rsid w:val="00CF237C"/>
    <w:rsid w:val="00CF3448"/>
    <w:rsid w:val="00CF3CFD"/>
    <w:rsid w:val="00CF3F1C"/>
    <w:rsid w:val="00D01F3B"/>
    <w:rsid w:val="00D05905"/>
    <w:rsid w:val="00D06210"/>
    <w:rsid w:val="00D06C49"/>
    <w:rsid w:val="00D0710B"/>
    <w:rsid w:val="00D11C9A"/>
    <w:rsid w:val="00D12891"/>
    <w:rsid w:val="00D1306E"/>
    <w:rsid w:val="00D1453C"/>
    <w:rsid w:val="00D14A12"/>
    <w:rsid w:val="00D15245"/>
    <w:rsid w:val="00D1565B"/>
    <w:rsid w:val="00D16DBB"/>
    <w:rsid w:val="00D17365"/>
    <w:rsid w:val="00D17A74"/>
    <w:rsid w:val="00D22DDC"/>
    <w:rsid w:val="00D254DE"/>
    <w:rsid w:val="00D27469"/>
    <w:rsid w:val="00D3035C"/>
    <w:rsid w:val="00D31AE4"/>
    <w:rsid w:val="00D32272"/>
    <w:rsid w:val="00D34EBF"/>
    <w:rsid w:val="00D367BE"/>
    <w:rsid w:val="00D40BE0"/>
    <w:rsid w:val="00D42838"/>
    <w:rsid w:val="00D44FA2"/>
    <w:rsid w:val="00D4698E"/>
    <w:rsid w:val="00D50C4D"/>
    <w:rsid w:val="00D52A5B"/>
    <w:rsid w:val="00D54422"/>
    <w:rsid w:val="00D56A43"/>
    <w:rsid w:val="00D5772F"/>
    <w:rsid w:val="00D67869"/>
    <w:rsid w:val="00D735B0"/>
    <w:rsid w:val="00D756A1"/>
    <w:rsid w:val="00D75AA1"/>
    <w:rsid w:val="00D77EB8"/>
    <w:rsid w:val="00D8121D"/>
    <w:rsid w:val="00D81601"/>
    <w:rsid w:val="00D81843"/>
    <w:rsid w:val="00D8508E"/>
    <w:rsid w:val="00D85D52"/>
    <w:rsid w:val="00D86AF4"/>
    <w:rsid w:val="00D90380"/>
    <w:rsid w:val="00D91B2E"/>
    <w:rsid w:val="00D91C81"/>
    <w:rsid w:val="00D91DFD"/>
    <w:rsid w:val="00D96424"/>
    <w:rsid w:val="00D969B7"/>
    <w:rsid w:val="00D970FA"/>
    <w:rsid w:val="00DA7CFD"/>
    <w:rsid w:val="00DB2EDC"/>
    <w:rsid w:val="00DB456F"/>
    <w:rsid w:val="00DB4FB4"/>
    <w:rsid w:val="00DB664E"/>
    <w:rsid w:val="00DB689C"/>
    <w:rsid w:val="00DB732D"/>
    <w:rsid w:val="00DC16B3"/>
    <w:rsid w:val="00DC2A28"/>
    <w:rsid w:val="00DC2D32"/>
    <w:rsid w:val="00DC3EC9"/>
    <w:rsid w:val="00DC51B4"/>
    <w:rsid w:val="00DC5374"/>
    <w:rsid w:val="00DC6018"/>
    <w:rsid w:val="00DD36A5"/>
    <w:rsid w:val="00DD3A3C"/>
    <w:rsid w:val="00DD5878"/>
    <w:rsid w:val="00DD5961"/>
    <w:rsid w:val="00DD59FD"/>
    <w:rsid w:val="00DD6582"/>
    <w:rsid w:val="00DD799F"/>
    <w:rsid w:val="00DE1BAD"/>
    <w:rsid w:val="00DE732A"/>
    <w:rsid w:val="00DF38C0"/>
    <w:rsid w:val="00DF4332"/>
    <w:rsid w:val="00DF45DE"/>
    <w:rsid w:val="00DF4884"/>
    <w:rsid w:val="00DF528D"/>
    <w:rsid w:val="00E00575"/>
    <w:rsid w:val="00E020C2"/>
    <w:rsid w:val="00E0242A"/>
    <w:rsid w:val="00E02584"/>
    <w:rsid w:val="00E061AD"/>
    <w:rsid w:val="00E070DE"/>
    <w:rsid w:val="00E109F6"/>
    <w:rsid w:val="00E12869"/>
    <w:rsid w:val="00E12D50"/>
    <w:rsid w:val="00E13B8B"/>
    <w:rsid w:val="00E15F3C"/>
    <w:rsid w:val="00E171AD"/>
    <w:rsid w:val="00E27082"/>
    <w:rsid w:val="00E3101A"/>
    <w:rsid w:val="00E316E9"/>
    <w:rsid w:val="00E33561"/>
    <w:rsid w:val="00E34354"/>
    <w:rsid w:val="00E36528"/>
    <w:rsid w:val="00E36AA5"/>
    <w:rsid w:val="00E43E0A"/>
    <w:rsid w:val="00E464C9"/>
    <w:rsid w:val="00E4782A"/>
    <w:rsid w:val="00E5069D"/>
    <w:rsid w:val="00E538C3"/>
    <w:rsid w:val="00E53E55"/>
    <w:rsid w:val="00E55255"/>
    <w:rsid w:val="00E55E43"/>
    <w:rsid w:val="00E56616"/>
    <w:rsid w:val="00E60985"/>
    <w:rsid w:val="00E6259F"/>
    <w:rsid w:val="00E62D7A"/>
    <w:rsid w:val="00E64698"/>
    <w:rsid w:val="00E6738F"/>
    <w:rsid w:val="00E67E1A"/>
    <w:rsid w:val="00E70562"/>
    <w:rsid w:val="00E71A8D"/>
    <w:rsid w:val="00E73D4C"/>
    <w:rsid w:val="00E75AA8"/>
    <w:rsid w:val="00E7671C"/>
    <w:rsid w:val="00E807DC"/>
    <w:rsid w:val="00E82580"/>
    <w:rsid w:val="00E8263B"/>
    <w:rsid w:val="00E8481B"/>
    <w:rsid w:val="00E85256"/>
    <w:rsid w:val="00E86E31"/>
    <w:rsid w:val="00E87C07"/>
    <w:rsid w:val="00E90666"/>
    <w:rsid w:val="00E91463"/>
    <w:rsid w:val="00E9305D"/>
    <w:rsid w:val="00E932F0"/>
    <w:rsid w:val="00E9388D"/>
    <w:rsid w:val="00E9423F"/>
    <w:rsid w:val="00E945E3"/>
    <w:rsid w:val="00E977BE"/>
    <w:rsid w:val="00E97D3B"/>
    <w:rsid w:val="00EA5AD5"/>
    <w:rsid w:val="00EA6996"/>
    <w:rsid w:val="00EB0685"/>
    <w:rsid w:val="00EB4B85"/>
    <w:rsid w:val="00EB4D07"/>
    <w:rsid w:val="00EB4EA6"/>
    <w:rsid w:val="00EB5240"/>
    <w:rsid w:val="00EB639B"/>
    <w:rsid w:val="00EC053E"/>
    <w:rsid w:val="00EC08E8"/>
    <w:rsid w:val="00EC1161"/>
    <w:rsid w:val="00EC15A5"/>
    <w:rsid w:val="00EC5665"/>
    <w:rsid w:val="00EC6474"/>
    <w:rsid w:val="00EC6D3A"/>
    <w:rsid w:val="00EC7CF1"/>
    <w:rsid w:val="00ED3F89"/>
    <w:rsid w:val="00ED403D"/>
    <w:rsid w:val="00ED6CF8"/>
    <w:rsid w:val="00ED71E2"/>
    <w:rsid w:val="00ED76D6"/>
    <w:rsid w:val="00EE0F34"/>
    <w:rsid w:val="00EE25DD"/>
    <w:rsid w:val="00EE3F15"/>
    <w:rsid w:val="00EF21EF"/>
    <w:rsid w:val="00EF498D"/>
    <w:rsid w:val="00EF580B"/>
    <w:rsid w:val="00F009B2"/>
    <w:rsid w:val="00F023A9"/>
    <w:rsid w:val="00F03EDB"/>
    <w:rsid w:val="00F06395"/>
    <w:rsid w:val="00F106E5"/>
    <w:rsid w:val="00F109B1"/>
    <w:rsid w:val="00F12442"/>
    <w:rsid w:val="00F170A6"/>
    <w:rsid w:val="00F2044A"/>
    <w:rsid w:val="00F22B6A"/>
    <w:rsid w:val="00F2440C"/>
    <w:rsid w:val="00F24D3D"/>
    <w:rsid w:val="00F263F7"/>
    <w:rsid w:val="00F26CA0"/>
    <w:rsid w:val="00F26F5E"/>
    <w:rsid w:val="00F26FF3"/>
    <w:rsid w:val="00F30BEC"/>
    <w:rsid w:val="00F323AB"/>
    <w:rsid w:val="00F3258F"/>
    <w:rsid w:val="00F33290"/>
    <w:rsid w:val="00F342EF"/>
    <w:rsid w:val="00F3573A"/>
    <w:rsid w:val="00F359E0"/>
    <w:rsid w:val="00F36079"/>
    <w:rsid w:val="00F40C69"/>
    <w:rsid w:val="00F4129B"/>
    <w:rsid w:val="00F45AEE"/>
    <w:rsid w:val="00F45DB0"/>
    <w:rsid w:val="00F473BE"/>
    <w:rsid w:val="00F47683"/>
    <w:rsid w:val="00F50DC7"/>
    <w:rsid w:val="00F558CE"/>
    <w:rsid w:val="00F55912"/>
    <w:rsid w:val="00F5721F"/>
    <w:rsid w:val="00F621AD"/>
    <w:rsid w:val="00F63AF8"/>
    <w:rsid w:val="00F65FE3"/>
    <w:rsid w:val="00F67F71"/>
    <w:rsid w:val="00F70C47"/>
    <w:rsid w:val="00F76BC6"/>
    <w:rsid w:val="00F77075"/>
    <w:rsid w:val="00F801B0"/>
    <w:rsid w:val="00F81285"/>
    <w:rsid w:val="00F81845"/>
    <w:rsid w:val="00F85E96"/>
    <w:rsid w:val="00F8669C"/>
    <w:rsid w:val="00F958E3"/>
    <w:rsid w:val="00F9720E"/>
    <w:rsid w:val="00FA0EB1"/>
    <w:rsid w:val="00FA1781"/>
    <w:rsid w:val="00FA4002"/>
    <w:rsid w:val="00FB1760"/>
    <w:rsid w:val="00FB2EF6"/>
    <w:rsid w:val="00FB689C"/>
    <w:rsid w:val="00FD2438"/>
    <w:rsid w:val="00FD2C0D"/>
    <w:rsid w:val="00FD44A2"/>
    <w:rsid w:val="00FE00FF"/>
    <w:rsid w:val="00FE03C1"/>
    <w:rsid w:val="00FE046C"/>
    <w:rsid w:val="00FE0C41"/>
    <w:rsid w:val="00FE3E37"/>
    <w:rsid w:val="00FE4926"/>
    <w:rsid w:val="00FF41DF"/>
    <w:rsid w:val="00FF457D"/>
    <w:rsid w:val="00FF4F44"/>
    <w:rsid w:val="00FF5DF1"/>
    <w:rsid w:val="00FF67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464</Characters>
  <Application>Microsoft Office Word</Application>
  <DocSecurity>0</DocSecurity>
  <Lines>28</Lines>
  <Paragraphs>8</Paragraphs>
  <ScaleCrop>false</ScaleCrop>
  <Company>Microsoft</Company>
  <LinksUpToDate>false</LinksUpToDate>
  <CharactersWithSpaces>4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29</dc:creator>
  <cp:keywords/>
  <dc:description/>
  <cp:lastModifiedBy>0007229</cp:lastModifiedBy>
  <cp:revision>2</cp:revision>
  <dcterms:created xsi:type="dcterms:W3CDTF">2016-12-23T07:09:00Z</dcterms:created>
  <dcterms:modified xsi:type="dcterms:W3CDTF">2016-12-23T07:10:00Z</dcterms:modified>
</cp:coreProperties>
</file>